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670B5C" w14:textId="4AC118E0" w:rsidR="001A3972" w:rsidRPr="00DE1F33" w:rsidRDefault="001A3972" w:rsidP="001A3972">
      <w:pPr>
        <w:rPr>
          <w:b/>
        </w:rPr>
      </w:pPr>
      <w:r w:rsidRPr="00DE1F33">
        <w:rPr>
          <w:b/>
        </w:rPr>
        <w:t xml:space="preserve">Author </w:t>
      </w:r>
      <w:r w:rsidR="00DE1F33" w:rsidRPr="00DE1F33">
        <w:rPr>
          <w:b/>
        </w:rPr>
        <w:t>declaration</w:t>
      </w:r>
    </w:p>
    <w:p w14:paraId="792BBC42" w14:textId="77777777" w:rsidR="001A3972" w:rsidRDefault="001A3972" w:rsidP="001A3972"/>
    <w:p w14:paraId="1DE22923" w14:textId="77777777" w:rsidR="001A3972" w:rsidRDefault="001A3972" w:rsidP="001A3972">
      <w:r>
        <w:t>We wish to confirm that there are no known conflicts of interest associated with this publication and there has been no significant financial support for this work that could have influenced its outcome.</w:t>
      </w:r>
    </w:p>
    <w:p w14:paraId="0850F29E" w14:textId="77777777" w:rsidR="001A3972" w:rsidRDefault="001A3972" w:rsidP="001A3972"/>
    <w:p w14:paraId="24785524" w14:textId="77777777" w:rsidR="001A3972" w:rsidRDefault="001A3972" w:rsidP="001A3972">
      <w: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14:paraId="37671354" w14:textId="77777777" w:rsidR="001A3972" w:rsidRDefault="001A3972" w:rsidP="001A3972"/>
    <w:p w14:paraId="085D61C6" w14:textId="77777777" w:rsidR="001A3972" w:rsidRDefault="001A3972" w:rsidP="001A3972">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14:paraId="017C9DC2" w14:textId="77777777" w:rsidR="001A3972" w:rsidRDefault="001A3972" w:rsidP="001A3972"/>
    <w:p w14:paraId="24BCD121" w14:textId="172BDF8C" w:rsidR="001A3972" w:rsidRDefault="001A3972" w:rsidP="001A3972">
      <w:r>
        <w:t xml:space="preserve">We further confirm that any aspect of the work covered in this manuscript that has involved animals </w:t>
      </w:r>
      <w:bookmarkStart w:id="0" w:name="_GoBack"/>
      <w:bookmarkEnd w:id="0"/>
      <w:r>
        <w:t xml:space="preserve">has been conducted </w:t>
      </w:r>
      <w:r w:rsidR="000802EF">
        <w:t>under animal ethics permit R2542/</w:t>
      </w:r>
      <w:r w:rsidR="000802EF" w:rsidRPr="000802EF">
        <w:t>12</w:t>
      </w:r>
      <w:r w:rsidR="000802EF">
        <w:t xml:space="preserve"> issued by Murdoch University in Western Australia. </w:t>
      </w:r>
    </w:p>
    <w:p w14:paraId="05C40D1E" w14:textId="77777777" w:rsidR="0071746B" w:rsidRDefault="0071746B" w:rsidP="001A3972"/>
    <w:p w14:paraId="6514FC7D" w14:textId="57D045D8" w:rsidR="000802EF" w:rsidRDefault="001A3972" w:rsidP="001A3972">
      <w:r>
        <w:t>We understand that the Corresponding Author is the sole contact for the Editorial process (including Editorial Manager and direct commu</w:t>
      </w:r>
      <w:r w:rsidR="000802EF">
        <w:t>nications with the office). S</w:t>
      </w:r>
      <w:r>
        <w:t xml:space="preserve">he is responsible for communicating with the other authors about progress, submissions of revisions and final approval of proofs. We confirm </w:t>
      </w:r>
      <w:r w:rsidR="000802EF">
        <w:t xml:space="preserve">the below email is current, correct and is </w:t>
      </w:r>
      <w:r>
        <w:t>accessible by the Corresponding Author</w:t>
      </w:r>
      <w:r w:rsidR="000802EF">
        <w:t>.</w:t>
      </w:r>
      <w:r>
        <w:t xml:space="preserve"> </w:t>
      </w:r>
    </w:p>
    <w:p w14:paraId="3A02C18A" w14:textId="77777777" w:rsidR="000802EF" w:rsidRDefault="000802EF" w:rsidP="001A3972"/>
    <w:p w14:paraId="16C7ABDE" w14:textId="77777777" w:rsidR="000802EF" w:rsidRDefault="001A3972" w:rsidP="001A3972">
      <w:r>
        <w:t xml:space="preserve">Signed </w:t>
      </w:r>
      <w:r w:rsidR="000802EF">
        <w:t xml:space="preserve">on behalf of both authors, </w:t>
      </w:r>
    </w:p>
    <w:p w14:paraId="3175F752" w14:textId="77777777" w:rsidR="000802EF" w:rsidRDefault="000802EF" w:rsidP="001A3972"/>
    <w:p w14:paraId="705496EA" w14:textId="2B5BB1D5" w:rsidR="000802EF" w:rsidRDefault="000802EF" w:rsidP="001A3972">
      <w:r>
        <w:rPr>
          <w:noProof/>
        </w:rPr>
        <w:drawing>
          <wp:inline distT="0" distB="0" distL="0" distR="0" wp14:anchorId="77C2125D" wp14:editId="0F339F58">
            <wp:extent cx="1275579" cy="45872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gnature_Marianne.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337773" cy="481087"/>
                    </a:xfrm>
                    <a:prstGeom prst="rect">
                      <a:avLst/>
                    </a:prstGeom>
                  </pic:spPr>
                </pic:pic>
              </a:graphicData>
            </a:graphic>
          </wp:inline>
        </w:drawing>
      </w:r>
    </w:p>
    <w:p w14:paraId="7406386E" w14:textId="1F41D32E" w:rsidR="00D7303B" w:rsidRDefault="000802EF" w:rsidP="001A3972">
      <w:r>
        <w:t xml:space="preserve">Marianne </w:t>
      </w:r>
      <w:proofErr w:type="spellStart"/>
      <w:r>
        <w:t>Nyegaard</w:t>
      </w:r>
      <w:proofErr w:type="spellEnd"/>
      <w:r>
        <w:t>, 27 March 2018</w:t>
      </w:r>
    </w:p>
    <w:p w14:paraId="657B29DC" w14:textId="77777777" w:rsidR="000802EF" w:rsidRDefault="00E7197E" w:rsidP="000802EF">
      <w:hyperlink r:id="rId6" w:history="1">
        <w:r w:rsidR="000802EF" w:rsidRPr="001B7B9A">
          <w:rPr>
            <w:rStyle w:val="Hyperlink"/>
          </w:rPr>
          <w:t>m.nyegaard@murdoch.edu.au</w:t>
        </w:r>
      </w:hyperlink>
    </w:p>
    <w:p w14:paraId="4244D3B9" w14:textId="77777777" w:rsidR="000802EF" w:rsidRDefault="000802EF" w:rsidP="001A3972"/>
    <w:sectPr w:rsidR="000802EF" w:rsidSect="004E2EB5">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477391"/>
    <w:multiLevelType w:val="multilevel"/>
    <w:tmpl w:val="9600EDA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19E76F20"/>
    <w:multiLevelType w:val="multilevel"/>
    <w:tmpl w:val="2C702E3E"/>
    <w:lvl w:ilvl="0">
      <w:start w:val="3"/>
      <w:numFmt w:val="decimal"/>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1D822B9D"/>
    <w:multiLevelType w:val="hybridMultilevel"/>
    <w:tmpl w:val="B74419A6"/>
    <w:lvl w:ilvl="0" w:tplc="55A036CC">
      <w:start w:val="1"/>
      <w:numFmt w:val="decimal"/>
      <w:pStyle w:val="ListParagraph"/>
      <w:lvlText w:val="%1."/>
      <w:lvlJc w:val="left"/>
      <w:pPr>
        <w:ind w:left="284"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1C804F6"/>
    <w:multiLevelType w:val="multilevel"/>
    <w:tmpl w:val="6E50885E"/>
    <w:lvl w:ilvl="0">
      <w:start w:val="1"/>
      <w:numFmt w:val="decimal"/>
      <w:pStyle w:val="Heading1"/>
      <w:lvlText w:val="%1."/>
      <w:lvlJc w:val="left"/>
      <w:pPr>
        <w:ind w:left="1151" w:hanging="360"/>
      </w:pPr>
      <w:rPr>
        <w:rFonts w:hint="default"/>
      </w:rPr>
    </w:lvl>
    <w:lvl w:ilvl="1">
      <w:start w:val="3"/>
      <w:numFmt w:val="decimal"/>
      <w:isLgl/>
      <w:lvlText w:val="%1.%2."/>
      <w:lvlJc w:val="left"/>
      <w:pPr>
        <w:ind w:left="1583" w:hanging="432"/>
      </w:pPr>
      <w:rPr>
        <w:rFonts w:hint="default"/>
      </w:rPr>
    </w:lvl>
    <w:lvl w:ilvl="2">
      <w:start w:val="1"/>
      <w:numFmt w:val="decimal"/>
      <w:lvlText w:val="%1.%2.%3."/>
      <w:lvlJc w:val="left"/>
      <w:pPr>
        <w:ind w:left="2015" w:hanging="504"/>
      </w:pPr>
      <w:rPr>
        <w:rFonts w:hint="default"/>
      </w:rPr>
    </w:lvl>
    <w:lvl w:ilvl="3">
      <w:start w:val="1"/>
      <w:numFmt w:val="decimal"/>
      <w:lvlText w:val="%1.%2.%3.%4."/>
      <w:lvlJc w:val="left"/>
      <w:pPr>
        <w:ind w:left="2519" w:hanging="648"/>
      </w:pPr>
      <w:rPr>
        <w:rFonts w:hint="default"/>
      </w:rPr>
    </w:lvl>
    <w:lvl w:ilvl="4">
      <w:start w:val="1"/>
      <w:numFmt w:val="decimal"/>
      <w:lvlText w:val="%1.%2.%3.%4.%5."/>
      <w:lvlJc w:val="left"/>
      <w:pPr>
        <w:ind w:left="3023" w:hanging="792"/>
      </w:pPr>
      <w:rPr>
        <w:rFonts w:hint="default"/>
      </w:rPr>
    </w:lvl>
    <w:lvl w:ilvl="5">
      <w:start w:val="1"/>
      <w:numFmt w:val="decimal"/>
      <w:lvlText w:val="%1.%2.%3.%4.%5.%6."/>
      <w:lvlJc w:val="left"/>
      <w:pPr>
        <w:ind w:left="3527" w:hanging="936"/>
      </w:pPr>
      <w:rPr>
        <w:rFonts w:hint="default"/>
      </w:rPr>
    </w:lvl>
    <w:lvl w:ilvl="6">
      <w:start w:val="1"/>
      <w:numFmt w:val="decimal"/>
      <w:lvlText w:val="%1.%2.%3.%4.%5.%6.%7."/>
      <w:lvlJc w:val="left"/>
      <w:pPr>
        <w:ind w:left="4031" w:hanging="1080"/>
      </w:pPr>
      <w:rPr>
        <w:rFonts w:hint="default"/>
      </w:rPr>
    </w:lvl>
    <w:lvl w:ilvl="7">
      <w:start w:val="1"/>
      <w:numFmt w:val="decimal"/>
      <w:lvlText w:val="%1.%2.%3.%4.%5.%6.%7.%8."/>
      <w:lvlJc w:val="left"/>
      <w:pPr>
        <w:ind w:left="4535" w:hanging="1224"/>
      </w:pPr>
      <w:rPr>
        <w:rFonts w:hint="default"/>
      </w:rPr>
    </w:lvl>
    <w:lvl w:ilvl="8">
      <w:start w:val="1"/>
      <w:numFmt w:val="decimal"/>
      <w:lvlText w:val="%1.%2.%3.%4.%5.%6.%7.%8.%9."/>
      <w:lvlJc w:val="left"/>
      <w:pPr>
        <w:ind w:left="5111" w:hanging="1440"/>
      </w:pPr>
      <w:rPr>
        <w:rFonts w:hint="default"/>
      </w:rPr>
    </w:lvl>
  </w:abstractNum>
  <w:num w:numId="1">
    <w:abstractNumId w:val="3"/>
  </w:num>
  <w:num w:numId="2">
    <w:abstractNumId w:val="3"/>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972"/>
    <w:rsid w:val="000802EF"/>
    <w:rsid w:val="000925BE"/>
    <w:rsid w:val="000B14C4"/>
    <w:rsid w:val="000B2F97"/>
    <w:rsid w:val="000D7A32"/>
    <w:rsid w:val="000E1F89"/>
    <w:rsid w:val="00104A73"/>
    <w:rsid w:val="00147F38"/>
    <w:rsid w:val="001516A7"/>
    <w:rsid w:val="00155B72"/>
    <w:rsid w:val="00160EDC"/>
    <w:rsid w:val="00174466"/>
    <w:rsid w:val="00184A33"/>
    <w:rsid w:val="001A136A"/>
    <w:rsid w:val="001A3972"/>
    <w:rsid w:val="001A7024"/>
    <w:rsid w:val="001B764C"/>
    <w:rsid w:val="001E7902"/>
    <w:rsid w:val="001E7AD1"/>
    <w:rsid w:val="001F3485"/>
    <w:rsid w:val="001F445E"/>
    <w:rsid w:val="0022122F"/>
    <w:rsid w:val="00236532"/>
    <w:rsid w:val="00241A83"/>
    <w:rsid w:val="00244DE5"/>
    <w:rsid w:val="00250634"/>
    <w:rsid w:val="002713E6"/>
    <w:rsid w:val="00277EF6"/>
    <w:rsid w:val="002860B1"/>
    <w:rsid w:val="002A543E"/>
    <w:rsid w:val="002B36AA"/>
    <w:rsid w:val="002C4766"/>
    <w:rsid w:val="002C6CA5"/>
    <w:rsid w:val="002E4294"/>
    <w:rsid w:val="0030296C"/>
    <w:rsid w:val="003062AE"/>
    <w:rsid w:val="003066D3"/>
    <w:rsid w:val="00310DD6"/>
    <w:rsid w:val="00313100"/>
    <w:rsid w:val="00324966"/>
    <w:rsid w:val="00357DA0"/>
    <w:rsid w:val="0036656E"/>
    <w:rsid w:val="00373885"/>
    <w:rsid w:val="003D3F4F"/>
    <w:rsid w:val="003E433D"/>
    <w:rsid w:val="003F63FE"/>
    <w:rsid w:val="00406FD0"/>
    <w:rsid w:val="00460B8C"/>
    <w:rsid w:val="00462216"/>
    <w:rsid w:val="00471FB9"/>
    <w:rsid w:val="00493713"/>
    <w:rsid w:val="004D2B90"/>
    <w:rsid w:val="004E2EB5"/>
    <w:rsid w:val="00505F65"/>
    <w:rsid w:val="00510022"/>
    <w:rsid w:val="00522337"/>
    <w:rsid w:val="00560EC2"/>
    <w:rsid w:val="00564FB5"/>
    <w:rsid w:val="005829BE"/>
    <w:rsid w:val="00582C97"/>
    <w:rsid w:val="00585B57"/>
    <w:rsid w:val="00585D37"/>
    <w:rsid w:val="00586563"/>
    <w:rsid w:val="00594497"/>
    <w:rsid w:val="00595B05"/>
    <w:rsid w:val="005A02A9"/>
    <w:rsid w:val="005B0E69"/>
    <w:rsid w:val="005E3264"/>
    <w:rsid w:val="00627346"/>
    <w:rsid w:val="00640EF1"/>
    <w:rsid w:val="00646A4B"/>
    <w:rsid w:val="00674711"/>
    <w:rsid w:val="006914EB"/>
    <w:rsid w:val="006B2DEA"/>
    <w:rsid w:val="00700920"/>
    <w:rsid w:val="0071746B"/>
    <w:rsid w:val="00725A97"/>
    <w:rsid w:val="007378BD"/>
    <w:rsid w:val="00753D48"/>
    <w:rsid w:val="00760179"/>
    <w:rsid w:val="0076086F"/>
    <w:rsid w:val="007A4F6E"/>
    <w:rsid w:val="007A6FC5"/>
    <w:rsid w:val="00814815"/>
    <w:rsid w:val="00835D96"/>
    <w:rsid w:val="00853E97"/>
    <w:rsid w:val="0086254B"/>
    <w:rsid w:val="008663EF"/>
    <w:rsid w:val="0087372C"/>
    <w:rsid w:val="008864F2"/>
    <w:rsid w:val="008C0326"/>
    <w:rsid w:val="008C0890"/>
    <w:rsid w:val="008D3234"/>
    <w:rsid w:val="008E1955"/>
    <w:rsid w:val="008F2A71"/>
    <w:rsid w:val="009102F9"/>
    <w:rsid w:val="00957B7C"/>
    <w:rsid w:val="00994D4D"/>
    <w:rsid w:val="009A7714"/>
    <w:rsid w:val="009E30BE"/>
    <w:rsid w:val="009F220F"/>
    <w:rsid w:val="00A0514C"/>
    <w:rsid w:val="00A17573"/>
    <w:rsid w:val="00A27512"/>
    <w:rsid w:val="00AB721C"/>
    <w:rsid w:val="00AB7D95"/>
    <w:rsid w:val="00AC6C82"/>
    <w:rsid w:val="00AD09D1"/>
    <w:rsid w:val="00AE0F18"/>
    <w:rsid w:val="00AE7BA8"/>
    <w:rsid w:val="00B01C38"/>
    <w:rsid w:val="00B02B6F"/>
    <w:rsid w:val="00B038A4"/>
    <w:rsid w:val="00B22D6B"/>
    <w:rsid w:val="00B2347E"/>
    <w:rsid w:val="00B25A46"/>
    <w:rsid w:val="00B466B1"/>
    <w:rsid w:val="00B50DFF"/>
    <w:rsid w:val="00B70494"/>
    <w:rsid w:val="00B75EB5"/>
    <w:rsid w:val="00B76688"/>
    <w:rsid w:val="00B8416F"/>
    <w:rsid w:val="00B90078"/>
    <w:rsid w:val="00BA6D57"/>
    <w:rsid w:val="00BC6918"/>
    <w:rsid w:val="00BC7856"/>
    <w:rsid w:val="00BD249B"/>
    <w:rsid w:val="00C12A9F"/>
    <w:rsid w:val="00C3040F"/>
    <w:rsid w:val="00C43A9A"/>
    <w:rsid w:val="00C758E3"/>
    <w:rsid w:val="00C83502"/>
    <w:rsid w:val="00C86DDA"/>
    <w:rsid w:val="00C96818"/>
    <w:rsid w:val="00CB1EBA"/>
    <w:rsid w:val="00CC32A1"/>
    <w:rsid w:val="00CF5DDB"/>
    <w:rsid w:val="00CF7C4C"/>
    <w:rsid w:val="00D15BC2"/>
    <w:rsid w:val="00D32778"/>
    <w:rsid w:val="00D3671D"/>
    <w:rsid w:val="00D607FB"/>
    <w:rsid w:val="00DE1F33"/>
    <w:rsid w:val="00DE30A9"/>
    <w:rsid w:val="00DF319B"/>
    <w:rsid w:val="00DF66AD"/>
    <w:rsid w:val="00E06A0D"/>
    <w:rsid w:val="00E07268"/>
    <w:rsid w:val="00E3771A"/>
    <w:rsid w:val="00E5409A"/>
    <w:rsid w:val="00E57EFA"/>
    <w:rsid w:val="00E7197E"/>
    <w:rsid w:val="00E77CDE"/>
    <w:rsid w:val="00E84055"/>
    <w:rsid w:val="00ED2CED"/>
    <w:rsid w:val="00ED31EB"/>
    <w:rsid w:val="00F20374"/>
    <w:rsid w:val="00F224EC"/>
    <w:rsid w:val="00F250D6"/>
    <w:rsid w:val="00F2646C"/>
    <w:rsid w:val="00F46480"/>
    <w:rsid w:val="00F46A58"/>
    <w:rsid w:val="00F47066"/>
    <w:rsid w:val="00F54415"/>
    <w:rsid w:val="00F776D0"/>
    <w:rsid w:val="00F97E50"/>
    <w:rsid w:val="00FB1411"/>
    <w:rsid w:val="00FB29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B2940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3040F"/>
    <w:rPr>
      <w:rFonts w:eastAsiaTheme="minorEastAsia" w:cs="Times New Roman"/>
      <w:sz w:val="20"/>
    </w:rPr>
  </w:style>
  <w:style w:type="paragraph" w:styleId="Heading1">
    <w:name w:val="heading 1"/>
    <w:basedOn w:val="Normal"/>
    <w:next w:val="Normal"/>
    <w:link w:val="Heading1Char"/>
    <w:autoRedefine/>
    <w:uiPriority w:val="9"/>
    <w:qFormat/>
    <w:rsid w:val="00ED2CED"/>
    <w:pPr>
      <w:keepNext/>
      <w:keepLines/>
      <w:numPr>
        <w:numId w:val="2"/>
      </w:numPr>
      <w:tabs>
        <w:tab w:val="left" w:pos="567"/>
      </w:tabs>
      <w:adjustRightInd w:val="0"/>
      <w:spacing w:before="240" w:line="360" w:lineRule="auto"/>
      <w:ind w:left="0" w:firstLine="0"/>
      <w:outlineLvl w:val="0"/>
    </w:pPr>
    <w:rPr>
      <w:rFonts w:asciiTheme="majorHAnsi" w:eastAsiaTheme="majorEastAsia" w:hAnsiTheme="majorHAnsi" w:cstheme="majorBidi"/>
      <w:bCs/>
      <w:sz w:val="32"/>
      <w:szCs w:val="32"/>
    </w:rPr>
  </w:style>
  <w:style w:type="paragraph" w:styleId="Heading2">
    <w:name w:val="heading 2"/>
    <w:basedOn w:val="Normal"/>
    <w:next w:val="Normal"/>
    <w:link w:val="Heading2Char"/>
    <w:autoRedefine/>
    <w:uiPriority w:val="9"/>
    <w:unhideWhenUsed/>
    <w:qFormat/>
    <w:rsid w:val="00E5409A"/>
    <w:pPr>
      <w:keepNext/>
      <w:numPr>
        <w:ilvl w:val="1"/>
        <w:numId w:val="5"/>
      </w:numPr>
      <w:spacing w:before="40" w:after="40" w:line="360" w:lineRule="auto"/>
      <w:outlineLvl w:val="1"/>
    </w:pPr>
    <w:rPr>
      <w:rFonts w:eastAsiaTheme="minorHAnsi" w:cstheme="minorBidi"/>
      <w:b/>
      <w:color w:val="000000" w:themeColor="text1"/>
      <w:sz w:val="24"/>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3040F"/>
    <w:pPr>
      <w:spacing w:after="200"/>
    </w:pPr>
    <w:rPr>
      <w:rFonts w:ascii="Cambria" w:hAnsi="Cambria"/>
      <w:bCs/>
      <w:color w:val="000000" w:themeColor="text1"/>
      <w:szCs w:val="18"/>
    </w:rPr>
  </w:style>
  <w:style w:type="character" w:customStyle="1" w:styleId="Heading2Char">
    <w:name w:val="Heading 2 Char"/>
    <w:basedOn w:val="DefaultParagraphFont"/>
    <w:link w:val="Heading2"/>
    <w:uiPriority w:val="9"/>
    <w:rsid w:val="00E5409A"/>
    <w:rPr>
      <w:b/>
      <w:color w:val="000000" w:themeColor="text1"/>
      <w:szCs w:val="26"/>
      <w:lang w:val="en-AU"/>
    </w:rPr>
  </w:style>
  <w:style w:type="paragraph" w:styleId="ListParagraph">
    <w:name w:val="List Paragraph"/>
    <w:basedOn w:val="Normal"/>
    <w:autoRedefine/>
    <w:uiPriority w:val="34"/>
    <w:qFormat/>
    <w:rsid w:val="00373885"/>
    <w:pPr>
      <w:numPr>
        <w:numId w:val="4"/>
      </w:numPr>
      <w:tabs>
        <w:tab w:val="left" w:pos="567"/>
      </w:tabs>
      <w:adjustRightInd w:val="0"/>
      <w:spacing w:after="120" w:line="360" w:lineRule="auto"/>
      <w:contextualSpacing/>
    </w:pPr>
    <w:rPr>
      <w:rFonts w:asciiTheme="majorHAnsi" w:hAnsiTheme="majorHAnsi"/>
      <w:sz w:val="24"/>
    </w:rPr>
  </w:style>
  <w:style w:type="character" w:customStyle="1" w:styleId="Heading1Char">
    <w:name w:val="Heading 1 Char"/>
    <w:basedOn w:val="DefaultParagraphFont"/>
    <w:link w:val="Heading1"/>
    <w:uiPriority w:val="9"/>
    <w:rsid w:val="00ED2CED"/>
    <w:rPr>
      <w:rFonts w:asciiTheme="majorHAnsi" w:eastAsiaTheme="majorEastAsia" w:hAnsiTheme="majorHAnsi" w:cstheme="majorBidi"/>
      <w:bCs/>
      <w:sz w:val="32"/>
      <w:szCs w:val="32"/>
    </w:rPr>
  </w:style>
  <w:style w:type="character" w:styleId="Hyperlink">
    <w:name w:val="Hyperlink"/>
    <w:basedOn w:val="DefaultParagraphFont"/>
    <w:uiPriority w:val="99"/>
    <w:unhideWhenUsed/>
    <w:rsid w:val="000802E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hyperlink" Target="mailto:m.nyegaard@murdoch.edu.au"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40</Words>
  <Characters>1369</Characters>
  <Application>Microsoft Macintosh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8-03-27T01:44:00Z</dcterms:created>
  <dcterms:modified xsi:type="dcterms:W3CDTF">2018-03-27T02:10:00Z</dcterms:modified>
</cp:coreProperties>
</file>